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1135"/>
        <w:gridCol w:w="3653"/>
        <w:gridCol w:w="1166"/>
        <w:gridCol w:w="2410"/>
      </w:tblGrid>
      <w:tr w:rsidR="007540CE" w:rsidRPr="00BF1B83" w:rsidTr="005B4CDA">
        <w:trPr>
          <w:trHeight w:val="699"/>
        </w:trPr>
        <w:tc>
          <w:tcPr>
            <w:tcW w:w="8364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7540CE">
              <w:rPr>
                <w:rFonts w:ascii="Arial" w:hAnsi="Arial" w:cs="Arial"/>
                <w:b/>
                <w:bCs/>
                <w:lang w:val="en-US"/>
              </w:rPr>
              <w:t xml:space="preserve">Supplementary File </w:t>
            </w:r>
            <w:r>
              <w:rPr>
                <w:rFonts w:ascii="Arial" w:hAnsi="Arial" w:cs="Arial"/>
                <w:b/>
                <w:bCs/>
                <w:lang w:val="en-US"/>
              </w:rPr>
              <w:t>5</w:t>
            </w:r>
            <w:r w:rsidRPr="00BF1B83">
              <w:rPr>
                <w:rFonts w:ascii="Arial" w:eastAsia="SimSun" w:hAnsi="Arial" w:cs="Arial"/>
                <w:b/>
                <w:bCs/>
                <w:color w:val="000000"/>
              </w:rPr>
              <w:t>. List of primers used for qPCR or qRT-PCR in this study</w:t>
            </w:r>
            <w:r>
              <w:rPr>
                <w:rFonts w:ascii="Arial" w:eastAsia="SimSun" w:hAnsi="Arial" w:cs="Arial"/>
                <w:b/>
                <w:bCs/>
                <w:color w:val="000000"/>
              </w:rPr>
              <w:t>.</w:t>
            </w:r>
          </w:p>
        </w:tc>
      </w:tr>
      <w:tr w:rsidR="007540CE" w:rsidRPr="00325C87" w:rsidTr="005B4CDA">
        <w:trPr>
          <w:trHeight w:val="450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3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orward Primer (5’-3’)</w:t>
            </w:r>
          </w:p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everse Primer (5’-3’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Primer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pair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efficienc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Reference</w:t>
            </w:r>
          </w:p>
        </w:tc>
      </w:tr>
      <w:tr w:rsidR="007540CE" w:rsidRPr="00325C87" w:rsidTr="005B4CDA">
        <w:trPr>
          <w:trHeight w:val="450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(1) RT-qPCR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TGGTGAAGTGCAAACATCG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EFEFE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106.7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TTGCAATGAGACCAACGAGC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GCCTTGCATCAATGTTGGGA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101.1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TGAGGGCATTGCTTAGGAC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6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GCTAGTGCACCGGAAAATGT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88.6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R: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ATAGAGGTCGCAGTCGTGC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Tubuli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CAAGATGCTACTGCAGACGA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9.7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Liu et al., 2012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CTGGAAGTTGTGGTTTTGGC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155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coili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B5638">
              <w:rPr>
                <w:rFonts w:ascii="Arial" w:eastAsia="SimSun" w:hAnsi="Arial" w:cs="Arial"/>
                <w:color w:val="000000"/>
                <w:sz w:val="16"/>
                <w:szCs w:val="16"/>
              </w:rPr>
              <w:t>TGTGCCCAAGGAAGGTCTTGT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96.6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155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R: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6B5638">
              <w:rPr>
                <w:rFonts w:ascii="Arial" w:eastAsia="SimSun" w:hAnsi="Arial" w:cs="Arial"/>
                <w:color w:val="000000"/>
                <w:sz w:val="16"/>
                <w:szCs w:val="16"/>
              </w:rPr>
              <w:t>GGCATCAGCAGAACTCTATTTGCTTCA</w:t>
            </w: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TCAAATGGGACAGTGGATGA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TTTCTCCTCGAGCTTTGGAA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b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TCAATGGATGAAATTC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8.7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GGGGCAATTGAGGAACAGTA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c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CAGGGATGGTGTCAGTGAA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103.9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GGGCGACCACTTTTCATCTA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d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AAGGCAAAGAGGATGCTGAA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CAACGTTAATGCAGGGGAG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cti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CCTCAGCACATTCCAGCA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7C7736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Exposito-Rodriguez et al., 2008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CCACCAAACTTCTCCATCCC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(2) qPCR for virus accumulation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ep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TGAGAACGTCGTGTCTTCCG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94.80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Wang et al., 2017b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TGACGTTGTACCACGCATCA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F: ATAACCGCATCAGGTCTCCA 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101.1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Mason et al., 2008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CCGAAGTTACGGATCCATT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8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(3) qPCR following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ChIP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or RIP </w:t>
            </w: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in </w:t>
            </w: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icotiana benthamiana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IR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CGGTGTCCCTCAAAGCTCTA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88.1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TAGCCATTAGGTGTCCAGG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AATCATTTCCACGCCCGTCT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89.2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GTACGTCCATGATCGTCGCT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F: CGGAATCCACGAGACTACATAC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108.1%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Maimbo et al., 2010 </w:t>
            </w:r>
          </w:p>
        </w:tc>
      </w:tr>
      <w:tr w:rsidR="007540CE" w:rsidRPr="00325C87" w:rsidTr="005B4CDA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325C87">
              <w:rPr>
                <w:rFonts w:ascii="Arial" w:eastAsia="SimSun" w:hAnsi="Arial" w:cs="Arial"/>
                <w:color w:val="000000"/>
                <w:sz w:val="16"/>
                <w:szCs w:val="16"/>
              </w:rPr>
              <w:t>R: GGGAAGCCAAGATAGAGC</w:t>
            </w:r>
          </w:p>
        </w:tc>
        <w:tc>
          <w:tcPr>
            <w:tcW w:w="11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325C87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</w:tbl>
    <w:p w:rsidR="007540CE" w:rsidRDefault="007540CE" w:rsidP="007540CE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:rsidR="007A7582" w:rsidRPr="007540CE" w:rsidRDefault="007A7582" w:rsidP="007540CE"/>
    <w:sectPr w:rsidR="007A7582" w:rsidRPr="007540CE" w:rsidSect="00203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493" w:rsidRDefault="009D5493">
      <w:pPr>
        <w:spacing w:after="0" w:line="240" w:lineRule="auto"/>
      </w:pPr>
      <w:r>
        <w:separator/>
      </w:r>
    </w:p>
  </w:endnote>
  <w:endnote w:type="continuationSeparator" w:id="0">
    <w:p w:rsidR="009D5493" w:rsidRDefault="009D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493" w:rsidRDefault="009D5493">
      <w:pPr>
        <w:spacing w:after="0" w:line="240" w:lineRule="auto"/>
      </w:pPr>
      <w:r>
        <w:separator/>
      </w:r>
    </w:p>
  </w:footnote>
  <w:footnote w:type="continuationSeparator" w:id="0">
    <w:p w:rsidR="009D5493" w:rsidRDefault="009D5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0F4"/>
    <w:multiLevelType w:val="hybridMultilevel"/>
    <w:tmpl w:val="A8C07CD4"/>
    <w:lvl w:ilvl="0" w:tplc="EAF2F49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663E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605BF"/>
    <w:multiLevelType w:val="hybridMultilevel"/>
    <w:tmpl w:val="E38C0AD4"/>
    <w:lvl w:ilvl="0" w:tplc="A7E480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A05C4"/>
    <w:multiLevelType w:val="hybridMultilevel"/>
    <w:tmpl w:val="C540C3F4"/>
    <w:lvl w:ilvl="0" w:tplc="0CC437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E036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C2AB0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868D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48E5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BE4B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1A4A7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E030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B836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C4696"/>
    <w:multiLevelType w:val="hybridMultilevel"/>
    <w:tmpl w:val="5AC0E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302A96"/>
    <w:multiLevelType w:val="hybridMultilevel"/>
    <w:tmpl w:val="EAF2F12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7974A3"/>
    <w:multiLevelType w:val="hybridMultilevel"/>
    <w:tmpl w:val="CDC8134A"/>
    <w:lvl w:ilvl="0" w:tplc="7D5A845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BB015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C418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007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63245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F476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AEC0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4ABB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2A092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2F16C0"/>
    <w:multiLevelType w:val="hybridMultilevel"/>
    <w:tmpl w:val="304C3AF0"/>
    <w:lvl w:ilvl="0" w:tplc="7306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1F328D"/>
    <w:multiLevelType w:val="hybridMultilevel"/>
    <w:tmpl w:val="3B6AAA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2A9260FE"/>
    <w:multiLevelType w:val="hybridMultilevel"/>
    <w:tmpl w:val="89D8CA9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16202C"/>
    <w:multiLevelType w:val="hybridMultilevel"/>
    <w:tmpl w:val="EF10F81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974564"/>
    <w:multiLevelType w:val="hybridMultilevel"/>
    <w:tmpl w:val="2B049510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E31E1C"/>
    <w:multiLevelType w:val="hybridMultilevel"/>
    <w:tmpl w:val="884C7494"/>
    <w:lvl w:ilvl="0" w:tplc="D7BCC1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B8D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700D7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7EA29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1E88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65A65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5633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3288D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820AC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659D4"/>
    <w:multiLevelType w:val="hybridMultilevel"/>
    <w:tmpl w:val="3C32D83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4C2137"/>
    <w:multiLevelType w:val="hybridMultilevel"/>
    <w:tmpl w:val="1DC68AA4"/>
    <w:lvl w:ilvl="0" w:tplc="531E27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D046A"/>
    <w:multiLevelType w:val="hybridMultilevel"/>
    <w:tmpl w:val="8FF65C68"/>
    <w:lvl w:ilvl="0" w:tplc="5422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1229C7"/>
    <w:multiLevelType w:val="hybridMultilevel"/>
    <w:tmpl w:val="EDC0801A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BD11006"/>
    <w:multiLevelType w:val="hybridMultilevel"/>
    <w:tmpl w:val="DF3822B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452F21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97637D"/>
    <w:multiLevelType w:val="hybridMultilevel"/>
    <w:tmpl w:val="6CFEDDF6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716F29"/>
    <w:multiLevelType w:val="hybridMultilevel"/>
    <w:tmpl w:val="6E0E669C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093FB9"/>
    <w:multiLevelType w:val="hybridMultilevel"/>
    <w:tmpl w:val="9FE6DED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D233EF8"/>
    <w:multiLevelType w:val="hybridMultilevel"/>
    <w:tmpl w:val="188AD1F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29B3299"/>
    <w:multiLevelType w:val="hybridMultilevel"/>
    <w:tmpl w:val="AA0870B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41B1D04"/>
    <w:multiLevelType w:val="hybridMultilevel"/>
    <w:tmpl w:val="955ED05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5" w15:restartNumberingAfterBreak="0">
    <w:nsid w:val="6661552E"/>
    <w:multiLevelType w:val="hybridMultilevel"/>
    <w:tmpl w:val="8BEC71E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8624B8A"/>
    <w:multiLevelType w:val="hybridMultilevel"/>
    <w:tmpl w:val="05B8C39A"/>
    <w:lvl w:ilvl="0" w:tplc="BB624658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02231"/>
    <w:multiLevelType w:val="hybridMultilevel"/>
    <w:tmpl w:val="F4808030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2103016"/>
    <w:multiLevelType w:val="hybridMultilevel"/>
    <w:tmpl w:val="F8CAFEFE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4775B71"/>
    <w:multiLevelType w:val="hybridMultilevel"/>
    <w:tmpl w:val="7610D096"/>
    <w:lvl w:ilvl="0" w:tplc="C088B1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E34E5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DCB14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6DF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6827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7E64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A0CF0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CA9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2EA5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8C4AAD"/>
    <w:multiLevelType w:val="hybridMultilevel"/>
    <w:tmpl w:val="99FA929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6351729"/>
    <w:multiLevelType w:val="hybridMultilevel"/>
    <w:tmpl w:val="4F02916A"/>
    <w:lvl w:ilvl="0" w:tplc="FD6CB8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8760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44899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9E5D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AE82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EF66F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6C5C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2C7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CAC0D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3E3B89"/>
    <w:multiLevelType w:val="hybridMultilevel"/>
    <w:tmpl w:val="739A5A1A"/>
    <w:lvl w:ilvl="0" w:tplc="23B8C6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11"/>
  </w:num>
  <w:num w:numId="5">
    <w:abstractNumId w:val="30"/>
  </w:num>
  <w:num w:numId="6">
    <w:abstractNumId w:val="23"/>
  </w:num>
  <w:num w:numId="7">
    <w:abstractNumId w:val="22"/>
  </w:num>
  <w:num w:numId="8">
    <w:abstractNumId w:val="9"/>
  </w:num>
  <w:num w:numId="9">
    <w:abstractNumId w:val="17"/>
  </w:num>
  <w:num w:numId="10">
    <w:abstractNumId w:val="16"/>
  </w:num>
  <w:num w:numId="11">
    <w:abstractNumId w:val="15"/>
  </w:num>
  <w:num w:numId="12">
    <w:abstractNumId w:val="27"/>
  </w:num>
  <w:num w:numId="13">
    <w:abstractNumId w:val="19"/>
  </w:num>
  <w:num w:numId="14">
    <w:abstractNumId w:val="10"/>
  </w:num>
  <w:num w:numId="15">
    <w:abstractNumId w:val="21"/>
  </w:num>
  <w:num w:numId="16">
    <w:abstractNumId w:val="25"/>
  </w:num>
  <w:num w:numId="17">
    <w:abstractNumId w:val="13"/>
  </w:num>
  <w:num w:numId="18">
    <w:abstractNumId w:val="32"/>
  </w:num>
  <w:num w:numId="19">
    <w:abstractNumId w:val="5"/>
  </w:num>
  <w:num w:numId="20">
    <w:abstractNumId w:val="26"/>
  </w:num>
  <w:num w:numId="21">
    <w:abstractNumId w:val="2"/>
  </w:num>
  <w:num w:numId="22">
    <w:abstractNumId w:val="7"/>
  </w:num>
  <w:num w:numId="23">
    <w:abstractNumId w:val="8"/>
  </w:num>
  <w:num w:numId="24">
    <w:abstractNumId w:val="0"/>
  </w:num>
  <w:num w:numId="25">
    <w:abstractNumId w:val="24"/>
  </w:num>
  <w:num w:numId="26">
    <w:abstractNumId w:val="4"/>
  </w:num>
  <w:num w:numId="27">
    <w:abstractNumId w:val="1"/>
  </w:num>
  <w:num w:numId="28">
    <w:abstractNumId w:val="18"/>
  </w:num>
  <w:num w:numId="29">
    <w:abstractNumId w:val="6"/>
  </w:num>
  <w:num w:numId="30">
    <w:abstractNumId w:val="3"/>
  </w:num>
  <w:num w:numId="31">
    <w:abstractNumId w:val="31"/>
  </w:num>
  <w:num w:numId="32">
    <w:abstractNumId w:val="2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CE"/>
    <w:rsid w:val="00465E85"/>
    <w:rsid w:val="0071211C"/>
    <w:rsid w:val="007540CE"/>
    <w:rsid w:val="007A7582"/>
    <w:rsid w:val="007C7736"/>
    <w:rsid w:val="00890FFC"/>
    <w:rsid w:val="0089654B"/>
    <w:rsid w:val="009D5493"/>
    <w:rsid w:val="00C72766"/>
    <w:rsid w:val="00C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5D5BF-2075-4966-8037-1C9C309D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0C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0C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0CE"/>
    <w:rPr>
      <w:kern w:val="0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7540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C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CE"/>
    <w:rPr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Segoe UI" w:hAnsi="Segoe UI" w:cs="Segoe UI"/>
      <w:kern w:val="0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40CE"/>
  </w:style>
  <w:style w:type="paragraph" w:customStyle="1" w:styleId="a">
    <w:name w:val="默认"/>
    <w:rsid w:val="0075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styleId="NormalWeb">
    <w:name w:val="Normal (Web)"/>
    <w:basedOn w:val="Normal"/>
    <w:uiPriority w:val="99"/>
    <w:unhideWhenUsed/>
    <w:rsid w:val="007540C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540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540CE"/>
    <w:rPr>
      <w:b/>
      <w:bCs/>
    </w:rPr>
  </w:style>
  <w:style w:type="paragraph" w:styleId="Revision">
    <w:name w:val="Revision"/>
    <w:hidden/>
    <w:uiPriority w:val="99"/>
    <w:semiHidden/>
    <w:rsid w:val="007540CE"/>
    <w:rPr>
      <w:kern w:val="0"/>
      <w:sz w:val="22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540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CE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0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0CE"/>
    <w:rPr>
      <w:rFonts w:ascii="Calibri" w:hAnsi="Calibri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unhideWhenUsed/>
    <w:rsid w:val="007540C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540CE"/>
    <w:rPr>
      <w:rFonts w:ascii="DengXian" w:eastAsia="DengXian" w:hAnsi="DengXian"/>
      <w:noProof/>
      <w:sz w:val="20"/>
    </w:rPr>
  </w:style>
  <w:style w:type="character" w:customStyle="1" w:styleId="docsum-journal-citation">
    <w:name w:val="docsum-journal-citation"/>
    <w:basedOn w:val="DefaultParagraphFont"/>
    <w:rsid w:val="007540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user</cp:lastModifiedBy>
  <cp:revision>2</cp:revision>
  <dcterms:created xsi:type="dcterms:W3CDTF">2020-09-13T11:17:00Z</dcterms:created>
  <dcterms:modified xsi:type="dcterms:W3CDTF">2020-09-13T11:17:00Z</dcterms:modified>
</cp:coreProperties>
</file>